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88F" w:rsidRPr="00875F69" w:rsidRDefault="00761E80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7</w:t>
      </w:r>
      <w:r w:rsidRPr="00FE088F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noProof/>
          <w:sz w:val="24"/>
          <w:szCs w:val="24"/>
        </w:rPr>
        <w:t>Summary of statistical data for figure 6</w:t>
      </w:r>
      <w:r w:rsidRPr="00FE088F">
        <w:rPr>
          <w:rFonts w:ascii="Arial" w:hAnsi="Arial" w:cs="Arial"/>
          <w:b/>
          <w:noProof/>
          <w:sz w:val="24"/>
          <w:szCs w:val="24"/>
        </w:rPr>
        <w:t>.</w:t>
      </w:r>
    </w:p>
    <w:p w:rsidR="00634677" w:rsidRDefault="00634677">
      <w:r>
        <w:rPr>
          <w:noProof/>
        </w:rPr>
        <w:drawing>
          <wp:inline distT="0" distB="0" distL="0" distR="0">
            <wp:extent cx="5943600" cy="1924685"/>
            <wp:effectExtent l="19050" t="0" r="0" b="0"/>
            <wp:docPr id="12" name="Picture 11" descr="sup table fig 6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66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F69" w:rsidRDefault="00875F69" w:rsidP="00875F69">
      <w:pPr>
        <w:spacing w:line="240" w:lineRule="auto"/>
        <w:jc w:val="both"/>
      </w:pPr>
      <w:r>
        <w:t xml:space="preserve">Data of Figure 6B were analyzed by one-way ANOVA with </w:t>
      </w:r>
      <w:proofErr w:type="spellStart"/>
      <w:r>
        <w:t>Bonferroni</w:t>
      </w:r>
      <w:proofErr w:type="spellEnd"/>
      <w:r>
        <w:t xml:space="preserve"> </w:t>
      </w:r>
      <w:r>
        <w:rPr>
          <w:i/>
          <w:iCs/>
        </w:rPr>
        <w:t>post hoc</w:t>
      </w:r>
      <w:r>
        <w:t xml:space="preserve"> test for multiple comparisons. </w:t>
      </w:r>
    </w:p>
    <w:p w:rsidR="00875F69" w:rsidRDefault="00875F69"/>
    <w:sectPr w:rsidR="00875F69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17286"/>
    <w:rsid w:val="00043DE2"/>
    <w:rsid w:val="000953DE"/>
    <w:rsid w:val="000A18E9"/>
    <w:rsid w:val="000B2DE9"/>
    <w:rsid w:val="000C743C"/>
    <w:rsid w:val="00212ED8"/>
    <w:rsid w:val="00222EE9"/>
    <w:rsid w:val="002916EA"/>
    <w:rsid w:val="00420069"/>
    <w:rsid w:val="00460C64"/>
    <w:rsid w:val="004F43A3"/>
    <w:rsid w:val="00587507"/>
    <w:rsid w:val="00612075"/>
    <w:rsid w:val="00634677"/>
    <w:rsid w:val="00685606"/>
    <w:rsid w:val="00697403"/>
    <w:rsid w:val="006A286F"/>
    <w:rsid w:val="006F33EE"/>
    <w:rsid w:val="00761E80"/>
    <w:rsid w:val="00875F69"/>
    <w:rsid w:val="00913922"/>
    <w:rsid w:val="00996749"/>
    <w:rsid w:val="00A7572E"/>
    <w:rsid w:val="00AD33DD"/>
    <w:rsid w:val="00B80A32"/>
    <w:rsid w:val="00BC753E"/>
    <w:rsid w:val="00CC083A"/>
    <w:rsid w:val="00D72D00"/>
    <w:rsid w:val="00D94E54"/>
    <w:rsid w:val="00E663D8"/>
    <w:rsid w:val="00EC430E"/>
    <w:rsid w:val="00F22882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4</cp:revision>
  <cp:lastPrinted>2012-06-08T20:04:00Z</cp:lastPrinted>
  <dcterms:created xsi:type="dcterms:W3CDTF">2012-08-20T17:40:00Z</dcterms:created>
  <dcterms:modified xsi:type="dcterms:W3CDTF">2012-08-21T17:43:00Z</dcterms:modified>
</cp:coreProperties>
</file>